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23D" w:rsidRPr="00900B92" w:rsidRDefault="00321819" w:rsidP="00C902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Additional file  2: </w:t>
      </w:r>
      <w:r w:rsidR="009C031E" w:rsidRPr="000D791D">
        <w:rPr>
          <w:rFonts w:ascii="Times New Roman" w:hAnsi="Times New Roman" w:cs="Times New Roman"/>
          <w:b/>
        </w:rPr>
        <w:t xml:space="preserve">Table </w:t>
      </w:r>
      <w:r w:rsidR="001F2416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235200" w:rsidRPr="000D791D">
        <w:rPr>
          <w:rFonts w:ascii="Times New Roman" w:hAnsi="Times New Roman" w:cs="Times New Roman"/>
          <w:b/>
        </w:rPr>
        <w:t>2</w:t>
      </w:r>
      <w:r w:rsidR="00C9023D" w:rsidRPr="000D791D">
        <w:rPr>
          <w:rFonts w:ascii="Times New Roman" w:hAnsi="Times New Roman" w:cs="Times New Roman"/>
          <w:b/>
        </w:rPr>
        <w:t xml:space="preserve">. </w:t>
      </w:r>
      <w:r w:rsidR="000D791D" w:rsidRPr="000D791D">
        <w:rPr>
          <w:rFonts w:ascii="Times New Roman" w:hAnsi="Times New Roman" w:cs="Times New Roman"/>
          <w:b/>
          <w:sz w:val="24"/>
          <w:szCs w:val="24"/>
        </w:rPr>
        <w:t xml:space="preserve">Distribution of prior cancer types </w:t>
      </w:r>
      <w:r w:rsidR="00900B92">
        <w:rPr>
          <w:rFonts w:ascii="Times New Roman" w:hAnsi="Times New Roman" w:cs="Times New Roman"/>
          <w:b/>
          <w:sz w:val="24"/>
          <w:szCs w:val="24"/>
        </w:rPr>
        <w:br/>
      </w:r>
      <w:r w:rsidR="000D791D" w:rsidRPr="000D791D">
        <w:rPr>
          <w:rFonts w:ascii="Times New Roman" w:hAnsi="Times New Roman" w:cs="Times New Roman"/>
          <w:b/>
          <w:sz w:val="24"/>
          <w:szCs w:val="24"/>
        </w:rPr>
        <w:t>among those with multiple prior cancers</w:t>
      </w:r>
      <w:r w:rsidR="00C9023D" w:rsidRPr="000D791D">
        <w:rPr>
          <w:rFonts w:ascii="Times New Roman" w:hAnsi="Times New Roman" w:cs="Times New Roman"/>
          <w:b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1620"/>
      </w:tblGrid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/>
              </w:rPr>
            </w:pPr>
            <w:r w:rsidRPr="00C306C5">
              <w:rPr>
                <w:rFonts w:ascii="Times New Roman" w:hAnsi="Times New Roman" w:cs="Times New Roman"/>
                <w:b/>
              </w:rPr>
              <w:t>Prior cancer type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C306C5">
              <w:rPr>
                <w:rFonts w:ascii="Times New Roman" w:hAnsi="Times New Roman" w:cs="Times New Roman"/>
                <w:b/>
              </w:rPr>
              <w:t># (%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adrenal &amp; other endocrine glands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3 (&lt;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anus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3 (&lt;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appendix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5 (&lt;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bladder &amp; other urinary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125 (3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breast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1389 (35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cervix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85 (2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colorectal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499 (13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esophagus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5 (&lt;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female genital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12 (&lt;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gallbladder &amp; biliary tract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5 (&lt;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head/neck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38 (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hematologic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184 (5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kidney &amp; renal pelvis &amp; ureter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80 (2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liver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29 (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lung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123 (3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male genital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1 (&lt;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melanoma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348 (9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neurologic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21 (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other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2 (&lt;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ovary &amp; fallopian tube &amp; peritoneum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148 (4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pancreas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30 (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prostate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415 (1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sarcoma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42 (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small intestine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9 (&lt;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stomach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16 (&lt;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testis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17 (&lt;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thyroid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123 (3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unknown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48 (1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C306C5">
              <w:rPr>
                <w:rFonts w:ascii="Times New Roman" w:hAnsi="Times New Roman" w:cs="Times New Roman"/>
                <w:bCs/>
              </w:rPr>
              <w:t>uterus/endometrium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130 (3)</w:t>
            </w:r>
          </w:p>
        </w:tc>
      </w:tr>
      <w:tr w:rsidR="00C9023D" w:rsidRPr="00C306C5" w:rsidTr="00B33589">
        <w:tc>
          <w:tcPr>
            <w:tcW w:w="3798" w:type="dxa"/>
          </w:tcPr>
          <w:p w:rsidR="00C9023D" w:rsidRPr="00C306C5" w:rsidRDefault="00C9023D" w:rsidP="00B33589">
            <w:pPr>
              <w:rPr>
                <w:rFonts w:ascii="Times New Roman" w:hAnsi="Times New Roman" w:cs="Times New Roman"/>
                <w:b/>
                <w:bCs/>
              </w:rPr>
            </w:pPr>
            <w:r w:rsidRPr="00C306C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620" w:type="dxa"/>
            <w:vAlign w:val="bottom"/>
          </w:tcPr>
          <w:p w:rsidR="00C9023D" w:rsidRPr="00C306C5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C306C5">
              <w:rPr>
                <w:rFonts w:ascii="Times New Roman" w:hAnsi="Times New Roman" w:cs="Times New Roman"/>
              </w:rPr>
              <w:t>3935 (100)</w:t>
            </w:r>
          </w:p>
        </w:tc>
      </w:tr>
    </w:tbl>
    <w:p w:rsidR="00C9023D" w:rsidRDefault="00C9023D" w:rsidP="00C9023D"/>
    <w:p w:rsidR="006C6CDA" w:rsidRDefault="006C6CDA">
      <w:pPr>
        <w:rPr>
          <w:rFonts w:ascii="Times New Roman" w:hAnsi="Times New Roman" w:cs="Times New Roman"/>
          <w:b/>
        </w:rPr>
      </w:pPr>
    </w:p>
    <w:sectPr w:rsidR="006C6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9023D"/>
    <w:rsid w:val="000D791D"/>
    <w:rsid w:val="001F2416"/>
    <w:rsid w:val="00235200"/>
    <w:rsid w:val="00321819"/>
    <w:rsid w:val="0055314C"/>
    <w:rsid w:val="005F7DDD"/>
    <w:rsid w:val="00656A85"/>
    <w:rsid w:val="006C6CDA"/>
    <w:rsid w:val="00900B92"/>
    <w:rsid w:val="009C031E"/>
    <w:rsid w:val="009D66A7"/>
    <w:rsid w:val="00C9023D"/>
    <w:rsid w:val="00CB1AC9"/>
    <w:rsid w:val="00EE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5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20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5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2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ck, Nora K.</dc:creator>
  <cp:keywords/>
  <dc:description/>
  <cp:lastModifiedBy>CGCATUBIG</cp:lastModifiedBy>
  <cp:revision>9</cp:revision>
  <cp:lastPrinted>2018-07-18T17:27:00Z</cp:lastPrinted>
  <dcterms:created xsi:type="dcterms:W3CDTF">2018-07-24T15:38:00Z</dcterms:created>
  <dcterms:modified xsi:type="dcterms:W3CDTF">2019-02-08T20:12:00Z</dcterms:modified>
</cp:coreProperties>
</file>